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Look w:val="04A0" w:firstRow="1" w:lastRow="0" w:firstColumn="1" w:lastColumn="0" w:noHBand="0" w:noVBand="1"/>
      </w:tblPr>
      <w:tblGrid>
        <w:gridCol w:w="2431"/>
        <w:gridCol w:w="1000"/>
        <w:gridCol w:w="1150"/>
        <w:gridCol w:w="1339"/>
        <w:gridCol w:w="1163"/>
      </w:tblGrid>
      <w:tr w:rsidR="001A1A4B" w:rsidRPr="00B55A1A" w14:paraId="7DAA272B" w14:textId="77777777" w:rsidTr="008451C3">
        <w:trPr>
          <w:trHeight w:val="285"/>
        </w:trPr>
        <w:tc>
          <w:tcPr>
            <w:tcW w:w="0" w:type="auto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42830B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55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Table</w:t>
            </w:r>
            <w:r w:rsidRPr="00D165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ll EM fungal lineages and relative abundances in this study.</w:t>
            </w:r>
          </w:p>
        </w:tc>
      </w:tr>
      <w:tr w:rsidR="001A1A4B" w:rsidRPr="00B55A1A" w14:paraId="58D6C4D1" w14:textId="77777777" w:rsidTr="008451C3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D853A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e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CA510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H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529FB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GL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873DA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WL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13ABA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 (%)</w:t>
            </w:r>
          </w:p>
        </w:tc>
      </w:tr>
      <w:tr w:rsidR="001A1A4B" w:rsidRPr="00B55A1A" w14:paraId="687D27E8" w14:textId="77777777" w:rsidTr="008451C3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5832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cholom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60F1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.39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AACF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3.1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95F3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0.69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6171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6.72 </w:t>
            </w:r>
          </w:p>
        </w:tc>
      </w:tr>
      <w:tr w:rsidR="001A1A4B" w:rsidRPr="00B55A1A" w14:paraId="7B158181" w14:textId="77777777" w:rsidTr="008451C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D2CA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mentella-theleph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4B41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B51B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CB5E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80AF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4.72 </w:t>
            </w:r>
          </w:p>
        </w:tc>
      </w:tr>
      <w:tr w:rsidR="001A1A4B" w:rsidRPr="00B55A1A" w14:paraId="1C99CBA2" w14:textId="77777777" w:rsidTr="008451C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1A18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illus-rhizopog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B150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8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EC14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BDF0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2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6A25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4.38 </w:t>
            </w:r>
          </w:p>
        </w:tc>
      </w:tr>
      <w:tr w:rsidR="001A1A4B" w:rsidRPr="00B55A1A" w14:paraId="108A8F2D" w14:textId="77777777" w:rsidTr="008451C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D68C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loder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AABF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652F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3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A966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620D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.08 </w:t>
            </w:r>
          </w:p>
        </w:tc>
      </w:tr>
      <w:tr w:rsidR="001A1A4B" w:rsidRPr="00B55A1A" w14:paraId="23D6E2C0" w14:textId="77777777" w:rsidTr="008451C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6DF7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lcox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748C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F433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4475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5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2720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.11 </w:t>
            </w:r>
          </w:p>
        </w:tc>
      </w:tr>
      <w:tr w:rsidR="001A1A4B" w:rsidRPr="00B55A1A" w14:paraId="26C8398E" w14:textId="77777777" w:rsidTr="008451C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975A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ussula-lactar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02A2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B766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A6E3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1C58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01 </w:t>
            </w:r>
          </w:p>
        </w:tc>
      </w:tr>
      <w:tr w:rsidR="001A1A4B" w:rsidRPr="00B55A1A" w14:paraId="13B10130" w14:textId="77777777" w:rsidTr="008451C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D167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bac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4DEF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AAC8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9625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DAF7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85 </w:t>
            </w:r>
          </w:p>
        </w:tc>
      </w:tr>
      <w:tr w:rsidR="001A1A4B" w:rsidRPr="00B55A1A" w14:paraId="140E0FDA" w14:textId="77777777" w:rsidTr="008451C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3E8C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t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2580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7285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3C0B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6921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62 </w:t>
            </w:r>
          </w:p>
        </w:tc>
      </w:tr>
      <w:tr w:rsidR="001A1A4B" w:rsidRPr="00B55A1A" w14:paraId="56F4CFCD" w14:textId="77777777" w:rsidTr="008451C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D138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op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45F0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AD93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D2BE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A3E8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0 </w:t>
            </w:r>
          </w:p>
        </w:tc>
      </w:tr>
      <w:tr w:rsidR="001A1A4B" w:rsidRPr="00B55A1A" w14:paraId="613ED44F" w14:textId="77777777" w:rsidTr="008451C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C11F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eudotoment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66FA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5ED0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0ACE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7859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6 </w:t>
            </w:r>
          </w:p>
        </w:tc>
      </w:tr>
      <w:tr w:rsidR="001A1A4B" w:rsidRPr="00B55A1A" w14:paraId="1F98CD70" w14:textId="77777777" w:rsidTr="008451C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BCB5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mentellop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35B6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454E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B866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ECA9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6 </w:t>
            </w:r>
          </w:p>
        </w:tc>
      </w:tr>
      <w:tr w:rsidR="001A1A4B" w:rsidRPr="00B55A1A" w14:paraId="1C5C15CE" w14:textId="77777777" w:rsidTr="008451C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0473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tuber-</w:t>
            </w:r>
            <w:proofErr w:type="spellStart"/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lv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838C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6E8C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BEC9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FB43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3 </w:t>
            </w:r>
          </w:p>
        </w:tc>
      </w:tr>
      <w:tr w:rsidR="001A1A4B" w:rsidRPr="00B55A1A" w14:paraId="33228D25" w14:textId="77777777" w:rsidTr="008451C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38DC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ocyb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0C2A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8299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EB2C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A451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0 </w:t>
            </w:r>
          </w:p>
        </w:tc>
      </w:tr>
      <w:tr w:rsidR="001A1A4B" w:rsidRPr="00B55A1A" w14:paraId="77192F63" w14:textId="77777777" w:rsidTr="008451C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967D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beloma-alnic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0F48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F6C8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FDEC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011B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2 </w:t>
            </w:r>
          </w:p>
        </w:tc>
      </w:tr>
      <w:tr w:rsidR="001A1A4B" w:rsidRPr="00B55A1A" w14:paraId="327B5A22" w14:textId="77777777" w:rsidTr="008451C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ED37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ococ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2162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949A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B649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B5EE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7 </w:t>
            </w:r>
          </w:p>
        </w:tc>
      </w:tr>
      <w:tr w:rsidR="001A1A4B" w:rsidRPr="00B55A1A" w14:paraId="7E61B47F" w14:textId="77777777" w:rsidTr="008451C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88C4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phinema-tylosp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ACCE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405D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0E6C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0884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</w:tr>
      <w:tr w:rsidR="001A1A4B" w:rsidRPr="00B55A1A" w14:paraId="79005F62" w14:textId="77777777" w:rsidTr="008451C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78C8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gropho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41E2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61E7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BCD9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BA2E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</w:tr>
      <w:tr w:rsidR="001A1A4B" w:rsidRPr="00B55A1A" w14:paraId="74A50EBE" w14:textId="77777777" w:rsidTr="008451C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295E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Helotiale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AAE1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4843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19F8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FAAA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</w:tr>
      <w:tr w:rsidR="001A1A4B" w:rsidRPr="00B55A1A" w14:paraId="1AE908DD" w14:textId="77777777" w:rsidTr="008451C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77B2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maria-gauti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DE6E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D1B0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41D4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2EBE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 w:rsidR="001A1A4B" w:rsidRPr="00B55A1A" w14:paraId="4C2C2FEC" w14:textId="77777777" w:rsidTr="008451C3">
        <w:trPr>
          <w:trHeight w:val="28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D7F4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a-hum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AB64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0FFF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5612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BF5C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A1A4B" w:rsidRPr="00B55A1A" w14:paraId="1F7CAD93" w14:textId="77777777" w:rsidTr="008451C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7422E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2C990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B4D8A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A71C3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B1C62" w14:textId="77777777" w:rsidR="001A1A4B" w:rsidRPr="00B55A1A" w:rsidRDefault="001A1A4B" w:rsidP="008451C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Pr="00B55A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</w:tbl>
    <w:p w14:paraId="166EBE47" w14:textId="77777777" w:rsidR="0087759D" w:rsidRDefault="0087759D"/>
    <w:sectPr w:rsidR="008775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8DBA30" w14:textId="77777777" w:rsidR="00FB60DF" w:rsidRDefault="00FB60DF" w:rsidP="001A1A4B">
      <w:r>
        <w:separator/>
      </w:r>
    </w:p>
  </w:endnote>
  <w:endnote w:type="continuationSeparator" w:id="0">
    <w:p w14:paraId="60A3CC1D" w14:textId="77777777" w:rsidR="00FB60DF" w:rsidRDefault="00FB60DF" w:rsidP="001A1A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220949" w14:textId="77777777" w:rsidR="00FB60DF" w:rsidRDefault="00FB60DF" w:rsidP="001A1A4B">
      <w:r>
        <w:separator/>
      </w:r>
    </w:p>
  </w:footnote>
  <w:footnote w:type="continuationSeparator" w:id="0">
    <w:p w14:paraId="566CC15D" w14:textId="77777777" w:rsidR="00FB60DF" w:rsidRDefault="00FB60DF" w:rsidP="001A1A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BC0"/>
    <w:rsid w:val="001A1A4B"/>
    <w:rsid w:val="00860BC0"/>
    <w:rsid w:val="0087759D"/>
    <w:rsid w:val="00FB6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96F8042-2DD1-4164-8250-3B20681E2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1A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1A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1A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1A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1A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onglong</dc:creator>
  <cp:keywords/>
  <dc:description/>
  <cp:lastModifiedBy>Wang Yonglong</cp:lastModifiedBy>
  <cp:revision>2</cp:revision>
  <dcterms:created xsi:type="dcterms:W3CDTF">2020-10-21T06:44:00Z</dcterms:created>
  <dcterms:modified xsi:type="dcterms:W3CDTF">2020-10-21T06:45:00Z</dcterms:modified>
</cp:coreProperties>
</file>